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447FBA">
      <w:pPr>
        <w:spacing w:beforeLines="0" w:afterLines="0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bCs/>
        </w:rPr>
        <w:t xml:space="preserve">mentary Table S2 </w:t>
      </w:r>
    </w:p>
    <w:p w14:paraId="55347D27">
      <w:pPr>
        <w:spacing w:beforeLines="0" w:afterLines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Sensitiv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nalysis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of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th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j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oint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ssociation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DI-G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sleep disorder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with the all-caus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mortalit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p w14:paraId="192B2A2F">
      <w:pP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</w:pPr>
    </w:p>
    <w:tbl>
      <w:tblPr>
        <w:tblStyle w:val="3"/>
        <w:tblpPr w:leftFromText="180" w:rightFromText="180" w:vertAnchor="text" w:horzAnchor="page" w:tblpX="1890" w:tblpY="10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2263"/>
        <w:gridCol w:w="2177"/>
      </w:tblGrid>
      <w:tr w14:paraId="12BAD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 w14:paraId="16518B9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rtality outco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 w14:paraId="27315E7B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-GM group</w:t>
            </w:r>
          </w:p>
          <w:p w14:paraId="4369BC5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6BACCE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azard ratio (95% CI) </w:t>
            </w:r>
          </w:p>
        </w:tc>
      </w:tr>
      <w:tr w14:paraId="72852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AECF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xclusion of deaths during the first two years of follow-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1AC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14800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CE592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B6EB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4F22C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719883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6FA9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8129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 w14:paraId="46E96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</w:tcPr>
          <w:p w14:paraId="45AE5B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bookmarkStart w:id="0" w:name="OLE_LINK3" w:colFirst="2" w:colLast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5028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BD1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806A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</w:tcPr>
          <w:p w14:paraId="694ECB9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075B8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65A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7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7AE9E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7B0AC6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leep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0B57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F460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430B4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</w:tcPr>
          <w:p w14:paraId="225229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C80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AAC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AA0E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</w:tcPr>
          <w:p w14:paraId="189044F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F42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81F1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bookmarkEnd w:id="0"/>
      <w:tr w14:paraId="22D3F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1C0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B84C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＜0.001</w:t>
            </w:r>
          </w:p>
        </w:tc>
      </w:tr>
      <w:tr w14:paraId="63115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C97B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Exclusion of deaths with history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FBD8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0DFAA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7EE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1F06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5F5F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 w14:paraId="554D5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98C5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BDE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2C7B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)</w:t>
            </w:r>
          </w:p>
        </w:tc>
      </w:tr>
      <w:tr w14:paraId="677AC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73FFB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803C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D229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B1A5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9798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leep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E7D2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6AAE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.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3B19F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DA8C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5908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1B21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)</w:t>
            </w:r>
          </w:p>
        </w:tc>
      </w:tr>
      <w:tr w14:paraId="746F1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EF1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2985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E94C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0C2FC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D5C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CEA1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＜0.001</w:t>
            </w:r>
          </w:p>
        </w:tc>
      </w:tr>
      <w:tr w14:paraId="530FF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8FB74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Exclusion of deaths with history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29C6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7C711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CD9572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8D411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6909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 w14:paraId="2FA23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2CEAC5BC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8D36A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E8DA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630D4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702D2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3CC30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85E4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ADE4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385CDA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leep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128C0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77AE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9CE2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7566B02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A09D8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2B5C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0C206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CDFD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AAC90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EFAC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5507E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07976F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7E90F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＜0.001</w:t>
            </w:r>
          </w:p>
        </w:tc>
      </w:tr>
    </w:tbl>
    <w:p w14:paraId="2032845D"/>
    <w:p w14:paraId="166B56BE"/>
    <w:p w14:paraId="68341D08"/>
    <w:p w14:paraId="5D782B10"/>
    <w:p w14:paraId="0159F3E5"/>
    <w:p w14:paraId="56EC0063"/>
    <w:p w14:paraId="5CF09CF9"/>
    <w:p w14:paraId="3865436D"/>
    <w:p w14:paraId="7DAFD67E"/>
    <w:p w14:paraId="039AFECF"/>
    <w:p w14:paraId="7B3E577D"/>
    <w:p w14:paraId="17D960E1"/>
    <w:p w14:paraId="60631978"/>
    <w:p w14:paraId="51C2ABC8"/>
    <w:p w14:paraId="58F5B956"/>
    <w:p w14:paraId="4A8089E4"/>
    <w:p w14:paraId="28214877"/>
    <w:p w14:paraId="2D819BB2"/>
    <w:p w14:paraId="23578964"/>
    <w:p w14:paraId="1D5F43F4"/>
    <w:p w14:paraId="7CB4A52E"/>
    <w:p w14:paraId="547F9244"/>
    <w:p w14:paraId="32381AE5"/>
    <w:p w14:paraId="48B43D1D"/>
    <w:p w14:paraId="67212365"/>
    <w:p w14:paraId="02C65A4F"/>
    <w:p w14:paraId="60E4A20A"/>
    <w:p w14:paraId="49F7CD1E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F0784E"/>
    <w:rsid w:val="0FF0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2:26:00Z</dcterms:created>
  <dc:creator>84353</dc:creator>
  <cp:lastModifiedBy>84353</cp:lastModifiedBy>
  <dcterms:modified xsi:type="dcterms:W3CDTF">2024-12-26T12:2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65C7088466B4330A3D3FFA77CB79A9E_11</vt:lpwstr>
  </property>
</Properties>
</file>